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6174E" w14:textId="64ABD618" w:rsidR="004B2675" w:rsidRDefault="004B2675" w:rsidP="004B2675">
      <w:pPr>
        <w:rPr>
          <w:b/>
        </w:rPr>
      </w:pPr>
      <w:r w:rsidRPr="00BF5868">
        <w:rPr>
          <w:b/>
        </w:rPr>
        <w:t>Supplemental</w:t>
      </w:r>
      <w:r>
        <w:rPr>
          <w:b/>
        </w:rPr>
        <w:t xml:space="preserve"> materials</w:t>
      </w:r>
    </w:p>
    <w:p w14:paraId="6DC99D68" w14:textId="77777777" w:rsidR="004A144C" w:rsidRDefault="004A144C" w:rsidP="004B2675">
      <w:pPr>
        <w:rPr>
          <w:b/>
        </w:rPr>
      </w:pPr>
    </w:p>
    <w:p w14:paraId="2038E900" w14:textId="77777777" w:rsidR="004B2675" w:rsidRPr="004A144C" w:rsidRDefault="004B2675" w:rsidP="004B2675">
      <w:pPr>
        <w:rPr>
          <w:b/>
          <w:bCs/>
          <w:i/>
          <w:iCs/>
        </w:rPr>
      </w:pPr>
      <w:r w:rsidRPr="004A144C">
        <w:rPr>
          <w:b/>
          <w:bCs/>
          <w:i/>
          <w:iCs/>
        </w:rPr>
        <w:t>Supplemental table 1</w:t>
      </w:r>
    </w:p>
    <w:p w14:paraId="424F5A6D" w14:textId="77777777" w:rsidR="004B2675" w:rsidRPr="004A144C" w:rsidRDefault="004B2675" w:rsidP="004B2675">
      <w:pPr>
        <w:rPr>
          <w:b/>
          <w:bCs/>
          <w:i/>
          <w:iCs/>
        </w:rPr>
      </w:pPr>
      <w:r w:rsidRPr="004A144C">
        <w:rPr>
          <w:b/>
          <w:bCs/>
          <w:i/>
          <w:iCs/>
        </w:rPr>
        <w:t>Entire interaction procedure and nomenclature</w:t>
      </w:r>
    </w:p>
    <w:p w14:paraId="794CCEA0" w14:textId="77777777" w:rsidR="004B2675" w:rsidRDefault="004B2675" w:rsidP="004B2675">
      <w:pPr>
        <w:rPr>
          <w:strike/>
        </w:rPr>
      </w:pP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13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516"/>
      </w:tblGrid>
      <w:tr w:rsidR="004B2675" w:rsidRPr="00D64C9F" w14:paraId="59244DAF" w14:textId="77777777" w:rsidTr="00D64C9F">
        <w:trPr>
          <w:trHeight w:val="296"/>
        </w:trPr>
        <w:tc>
          <w:tcPr>
            <w:tcW w:w="1136" w:type="dxa"/>
          </w:tcPr>
          <w:p w14:paraId="129FD7D3" w14:textId="77777777" w:rsidR="004B2675" w:rsidRPr="00D64C9F" w:rsidRDefault="004B2675" w:rsidP="00D64C9F">
            <w:r w:rsidRPr="00D64C9F">
              <w:t>Action</w:t>
            </w:r>
          </w:p>
        </w:tc>
        <w:tc>
          <w:tcPr>
            <w:tcW w:w="416" w:type="dxa"/>
          </w:tcPr>
          <w:p w14:paraId="19276B55" w14:textId="77777777" w:rsidR="004B2675" w:rsidRPr="00D64C9F" w:rsidRDefault="004B2675" w:rsidP="00D64C9F">
            <w:r w:rsidRPr="00D64C9F">
              <w:t>1</w:t>
            </w:r>
          </w:p>
        </w:tc>
        <w:tc>
          <w:tcPr>
            <w:tcW w:w="416" w:type="dxa"/>
          </w:tcPr>
          <w:p w14:paraId="184D5FC4" w14:textId="77777777" w:rsidR="004B2675" w:rsidRPr="00D64C9F" w:rsidRDefault="004B2675" w:rsidP="00D64C9F">
            <w:r>
              <w:t>B</w:t>
            </w:r>
          </w:p>
        </w:tc>
        <w:tc>
          <w:tcPr>
            <w:tcW w:w="416" w:type="dxa"/>
          </w:tcPr>
          <w:p w14:paraId="6B5FAB68" w14:textId="77777777" w:rsidR="004B2675" w:rsidRPr="00D64C9F" w:rsidRDefault="004B2675" w:rsidP="00D64C9F">
            <w:r w:rsidRPr="00D64C9F">
              <w:t>1</w:t>
            </w:r>
          </w:p>
        </w:tc>
        <w:tc>
          <w:tcPr>
            <w:tcW w:w="416" w:type="dxa"/>
          </w:tcPr>
          <w:p w14:paraId="503FA061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33F87CC9" w14:textId="77777777" w:rsidR="004B2675" w:rsidRPr="00D64C9F" w:rsidRDefault="004B2675" w:rsidP="00D64C9F">
            <w:r>
              <w:t>2</w:t>
            </w:r>
          </w:p>
        </w:tc>
        <w:tc>
          <w:tcPr>
            <w:tcW w:w="416" w:type="dxa"/>
          </w:tcPr>
          <w:p w14:paraId="5ED7F2CD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1D8A7CC4" w14:textId="77777777" w:rsidR="004B2675" w:rsidRPr="00D64C9F" w:rsidRDefault="004B2675" w:rsidP="00D64C9F">
            <w:r>
              <w:t>2</w:t>
            </w:r>
          </w:p>
        </w:tc>
        <w:tc>
          <w:tcPr>
            <w:tcW w:w="416" w:type="dxa"/>
          </w:tcPr>
          <w:p w14:paraId="64E119F5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2AADB308" w14:textId="77777777" w:rsidR="004B2675" w:rsidRPr="00D64C9F" w:rsidRDefault="004B2675" w:rsidP="00D64C9F">
            <w:r>
              <w:t>3</w:t>
            </w:r>
          </w:p>
        </w:tc>
        <w:tc>
          <w:tcPr>
            <w:tcW w:w="416" w:type="dxa"/>
          </w:tcPr>
          <w:p w14:paraId="64BA0A61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502D0839" w14:textId="77777777" w:rsidR="004B2675" w:rsidRPr="00D64C9F" w:rsidRDefault="004B2675" w:rsidP="00D64C9F">
            <w:r>
              <w:t>3</w:t>
            </w:r>
          </w:p>
        </w:tc>
        <w:tc>
          <w:tcPr>
            <w:tcW w:w="416" w:type="dxa"/>
          </w:tcPr>
          <w:p w14:paraId="6AA15C81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4B66ACFC" w14:textId="77777777" w:rsidR="004B2675" w:rsidRPr="00D64C9F" w:rsidRDefault="004B2675" w:rsidP="00D64C9F">
            <w:r>
              <w:t>4</w:t>
            </w:r>
          </w:p>
        </w:tc>
        <w:tc>
          <w:tcPr>
            <w:tcW w:w="416" w:type="dxa"/>
          </w:tcPr>
          <w:p w14:paraId="3D071D82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5503D586" w14:textId="77777777" w:rsidR="004B2675" w:rsidRPr="00D64C9F" w:rsidRDefault="004B2675" w:rsidP="00D64C9F">
            <w:r>
              <w:t>4</w:t>
            </w:r>
          </w:p>
        </w:tc>
        <w:tc>
          <w:tcPr>
            <w:tcW w:w="416" w:type="dxa"/>
          </w:tcPr>
          <w:p w14:paraId="0F235298" w14:textId="77777777" w:rsidR="004B2675" w:rsidRPr="00D64C9F" w:rsidRDefault="004B2675" w:rsidP="00D64C9F">
            <w:r>
              <w:t>B</w:t>
            </w:r>
          </w:p>
        </w:tc>
      </w:tr>
      <w:tr w:rsidR="004B2675" w14:paraId="76C33D0F" w14:textId="77777777" w:rsidTr="00D64C9F">
        <w:trPr>
          <w:trHeight w:val="877"/>
        </w:trPr>
        <w:tc>
          <w:tcPr>
            <w:tcW w:w="1136" w:type="dxa"/>
          </w:tcPr>
          <w:p w14:paraId="60C522D1" w14:textId="77777777" w:rsidR="004B2675" w:rsidRPr="00D64C9F" w:rsidRDefault="004B2675" w:rsidP="00D64C9F">
            <w:r>
              <w:t>Length of time (seconds)</w:t>
            </w:r>
          </w:p>
        </w:tc>
        <w:tc>
          <w:tcPr>
            <w:tcW w:w="416" w:type="dxa"/>
          </w:tcPr>
          <w:p w14:paraId="05D58984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6C093B68" w14:textId="77777777" w:rsidR="004B2675" w:rsidRPr="00BF2AC6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3938F64C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594DA2A4" w14:textId="77777777" w:rsidR="004B2675" w:rsidRPr="00FD5BE3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12655009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53BC36AB" w14:textId="77777777" w:rsidR="004B2675" w:rsidRPr="00BF2AC6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768A304F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2E6C4002" w14:textId="77777777" w:rsidR="004B2675" w:rsidRPr="00B11415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09E06991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013E952E" w14:textId="77777777" w:rsidR="004B2675" w:rsidRPr="00B11415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58EDAD59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31200C8C" w14:textId="77777777" w:rsidR="004B2675" w:rsidRPr="00B11415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358E144D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26ADA5B7" w14:textId="77777777" w:rsidR="004B2675" w:rsidRPr="00B11415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6EBB2BDA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1D8E4A40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1D0CDE">
              <w:rPr>
                <w:b/>
                <w:bCs/>
                <w:sz w:val="20"/>
                <w:szCs w:val="20"/>
              </w:rPr>
              <w:t>120</w:t>
            </w:r>
          </w:p>
        </w:tc>
      </w:tr>
      <w:tr w:rsidR="004B2675" w14:paraId="2A45E357" w14:textId="77777777" w:rsidTr="00D64C9F">
        <w:trPr>
          <w:trHeight w:val="350"/>
        </w:trPr>
        <w:tc>
          <w:tcPr>
            <w:tcW w:w="1136" w:type="dxa"/>
          </w:tcPr>
          <w:p w14:paraId="3B0A510D" w14:textId="77777777" w:rsidR="004B2675" w:rsidRDefault="004B2675" w:rsidP="00D64C9F">
            <w:r>
              <w:t>Run</w:t>
            </w:r>
          </w:p>
        </w:tc>
        <w:tc>
          <w:tcPr>
            <w:tcW w:w="416" w:type="dxa"/>
          </w:tcPr>
          <w:p w14:paraId="15D42915" w14:textId="77777777" w:rsidR="004B2675" w:rsidRPr="00D64C9F" w:rsidRDefault="004B2675" w:rsidP="00D64C9F">
            <w:r>
              <w:t>1</w:t>
            </w:r>
          </w:p>
        </w:tc>
        <w:tc>
          <w:tcPr>
            <w:tcW w:w="416" w:type="dxa"/>
          </w:tcPr>
          <w:p w14:paraId="0738B771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25E20EFE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6C65EECD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1D872815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65197FF9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1E4F6533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66EA2506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3F9B4CAB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43D90EC4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79185C73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369FB385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27B6C604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29D752FC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4497449F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  <w:tc>
          <w:tcPr>
            <w:tcW w:w="416" w:type="dxa"/>
          </w:tcPr>
          <w:p w14:paraId="7A304EA4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1</w:t>
            </w:r>
          </w:p>
        </w:tc>
      </w:tr>
    </w:tbl>
    <w:p w14:paraId="562F3A86" w14:textId="77777777" w:rsidR="004B2675" w:rsidRDefault="004B2675" w:rsidP="004B2675">
      <w:pPr>
        <w:rPr>
          <w:strike/>
        </w:rPr>
      </w:pPr>
    </w:p>
    <w:p w14:paraId="6CE5102D" w14:textId="77777777" w:rsidR="004B2675" w:rsidRDefault="004B2675" w:rsidP="004B2675">
      <w:pPr>
        <w:rPr>
          <w:strike/>
        </w:rPr>
      </w:pP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13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4B2675" w:rsidRPr="00D64C9F" w14:paraId="39269397" w14:textId="77777777" w:rsidTr="00D64C9F">
        <w:trPr>
          <w:trHeight w:val="296"/>
        </w:trPr>
        <w:tc>
          <w:tcPr>
            <w:tcW w:w="1136" w:type="dxa"/>
          </w:tcPr>
          <w:p w14:paraId="2AAA84F6" w14:textId="77777777" w:rsidR="004B2675" w:rsidRPr="00D64C9F" w:rsidRDefault="004B2675" w:rsidP="00D64C9F">
            <w:r w:rsidRPr="00D64C9F">
              <w:t>Action</w:t>
            </w:r>
          </w:p>
        </w:tc>
        <w:tc>
          <w:tcPr>
            <w:tcW w:w="416" w:type="dxa"/>
          </w:tcPr>
          <w:p w14:paraId="6ABB9985" w14:textId="77777777" w:rsidR="004B2675" w:rsidRPr="00D64C9F" w:rsidRDefault="004B2675" w:rsidP="00D64C9F">
            <w:r w:rsidRPr="00D64C9F">
              <w:t>1</w:t>
            </w:r>
          </w:p>
        </w:tc>
        <w:tc>
          <w:tcPr>
            <w:tcW w:w="416" w:type="dxa"/>
          </w:tcPr>
          <w:p w14:paraId="39FD8073" w14:textId="77777777" w:rsidR="004B2675" w:rsidRPr="00D64C9F" w:rsidRDefault="004B2675" w:rsidP="00D64C9F">
            <w:r>
              <w:t>B</w:t>
            </w:r>
          </w:p>
        </w:tc>
        <w:tc>
          <w:tcPr>
            <w:tcW w:w="416" w:type="dxa"/>
          </w:tcPr>
          <w:p w14:paraId="4D357C4A" w14:textId="77777777" w:rsidR="004B2675" w:rsidRPr="00D64C9F" w:rsidRDefault="004B2675" w:rsidP="00D64C9F">
            <w:r w:rsidRPr="00D64C9F">
              <w:t>1</w:t>
            </w:r>
          </w:p>
        </w:tc>
        <w:tc>
          <w:tcPr>
            <w:tcW w:w="416" w:type="dxa"/>
          </w:tcPr>
          <w:p w14:paraId="17EE0BC9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2246DCE3" w14:textId="77777777" w:rsidR="004B2675" w:rsidRPr="00D64C9F" w:rsidRDefault="004B2675" w:rsidP="00D64C9F">
            <w:r>
              <w:t>2</w:t>
            </w:r>
          </w:p>
        </w:tc>
        <w:tc>
          <w:tcPr>
            <w:tcW w:w="416" w:type="dxa"/>
          </w:tcPr>
          <w:p w14:paraId="1394B327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4AA9ABF8" w14:textId="77777777" w:rsidR="004B2675" w:rsidRPr="00D64C9F" w:rsidRDefault="004B2675" w:rsidP="00D64C9F">
            <w:r>
              <w:t>2</w:t>
            </w:r>
          </w:p>
        </w:tc>
        <w:tc>
          <w:tcPr>
            <w:tcW w:w="416" w:type="dxa"/>
          </w:tcPr>
          <w:p w14:paraId="6A3729E6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614F5078" w14:textId="77777777" w:rsidR="004B2675" w:rsidRPr="00D64C9F" w:rsidRDefault="004B2675" w:rsidP="00D64C9F">
            <w:r>
              <w:t>3</w:t>
            </w:r>
          </w:p>
        </w:tc>
        <w:tc>
          <w:tcPr>
            <w:tcW w:w="416" w:type="dxa"/>
          </w:tcPr>
          <w:p w14:paraId="3ACEE55C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2E41C520" w14:textId="77777777" w:rsidR="004B2675" w:rsidRPr="00D64C9F" w:rsidRDefault="004B2675" w:rsidP="00D64C9F">
            <w:r>
              <w:t>3</w:t>
            </w:r>
          </w:p>
        </w:tc>
        <w:tc>
          <w:tcPr>
            <w:tcW w:w="416" w:type="dxa"/>
          </w:tcPr>
          <w:p w14:paraId="2C343A23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6AA71E90" w14:textId="77777777" w:rsidR="004B2675" w:rsidRPr="00D64C9F" w:rsidRDefault="004B2675" w:rsidP="00D64C9F">
            <w:r>
              <w:t>4</w:t>
            </w:r>
          </w:p>
        </w:tc>
        <w:tc>
          <w:tcPr>
            <w:tcW w:w="416" w:type="dxa"/>
          </w:tcPr>
          <w:p w14:paraId="284C6FF4" w14:textId="77777777" w:rsidR="004B2675" w:rsidRDefault="004B2675" w:rsidP="00D64C9F">
            <w:r>
              <w:t>B</w:t>
            </w:r>
          </w:p>
        </w:tc>
        <w:tc>
          <w:tcPr>
            <w:tcW w:w="416" w:type="dxa"/>
          </w:tcPr>
          <w:p w14:paraId="176F9DDD" w14:textId="77777777" w:rsidR="004B2675" w:rsidRPr="00D64C9F" w:rsidRDefault="004B2675" w:rsidP="00D64C9F">
            <w:r>
              <w:t>4</w:t>
            </w:r>
          </w:p>
        </w:tc>
        <w:tc>
          <w:tcPr>
            <w:tcW w:w="416" w:type="dxa"/>
          </w:tcPr>
          <w:p w14:paraId="3007DFEF" w14:textId="77777777" w:rsidR="004B2675" w:rsidRPr="00D64C9F" w:rsidRDefault="004B2675" w:rsidP="00D64C9F">
            <w:r>
              <w:t>B</w:t>
            </w:r>
          </w:p>
        </w:tc>
      </w:tr>
      <w:tr w:rsidR="004B2675" w14:paraId="5608E4D5" w14:textId="77777777" w:rsidTr="00D64C9F">
        <w:trPr>
          <w:trHeight w:val="877"/>
        </w:trPr>
        <w:tc>
          <w:tcPr>
            <w:tcW w:w="1136" w:type="dxa"/>
          </w:tcPr>
          <w:p w14:paraId="17F8D170" w14:textId="77777777" w:rsidR="004B2675" w:rsidRPr="00D64C9F" w:rsidRDefault="004B2675" w:rsidP="00D64C9F">
            <w:r>
              <w:t>Length of time (seconds)</w:t>
            </w:r>
          </w:p>
        </w:tc>
        <w:tc>
          <w:tcPr>
            <w:tcW w:w="416" w:type="dxa"/>
          </w:tcPr>
          <w:p w14:paraId="3F877766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4AFC695B" w14:textId="77777777" w:rsidR="004B2675" w:rsidRPr="00BF2AC6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5062B813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763C9FF1" w14:textId="77777777" w:rsidR="004B2675" w:rsidRPr="00FD5BE3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0ED0E819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7F64D12F" w14:textId="77777777" w:rsidR="004B2675" w:rsidRPr="00BF2AC6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59B9EA90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4C688522" w14:textId="77777777" w:rsidR="004B2675" w:rsidRPr="00B11415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60C835A0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7BBE37E1" w14:textId="77777777" w:rsidR="004B2675" w:rsidRPr="00B11415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4B729D23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07031EDC" w14:textId="77777777" w:rsidR="004B2675" w:rsidRPr="00B11415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1DC39AEA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741AD74D" w14:textId="77777777" w:rsidR="004B2675" w:rsidRPr="00B11415" w:rsidRDefault="004B2675" w:rsidP="00D64C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6" w:type="dxa"/>
          </w:tcPr>
          <w:p w14:paraId="44C28C13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14:paraId="76848C57" w14:textId="77777777" w:rsidR="004B2675" w:rsidRPr="00D64C9F" w:rsidRDefault="004B2675" w:rsidP="00D64C9F">
            <w:pPr>
              <w:rPr>
                <w:sz w:val="20"/>
                <w:szCs w:val="20"/>
              </w:rPr>
            </w:pPr>
            <w:r w:rsidRPr="00D64C9F">
              <w:rPr>
                <w:sz w:val="20"/>
                <w:szCs w:val="20"/>
              </w:rPr>
              <w:t>15</w:t>
            </w:r>
          </w:p>
        </w:tc>
      </w:tr>
      <w:tr w:rsidR="004B2675" w14:paraId="0A9EC92E" w14:textId="77777777" w:rsidTr="00D64C9F">
        <w:trPr>
          <w:trHeight w:val="350"/>
        </w:trPr>
        <w:tc>
          <w:tcPr>
            <w:tcW w:w="1136" w:type="dxa"/>
          </w:tcPr>
          <w:p w14:paraId="2E3FA9B4" w14:textId="77777777" w:rsidR="004B2675" w:rsidRDefault="004B2675" w:rsidP="00D64C9F">
            <w:r>
              <w:t>Run</w:t>
            </w:r>
          </w:p>
        </w:tc>
        <w:tc>
          <w:tcPr>
            <w:tcW w:w="416" w:type="dxa"/>
          </w:tcPr>
          <w:p w14:paraId="5B5E2E90" w14:textId="77777777" w:rsidR="004B2675" w:rsidRPr="00D64C9F" w:rsidRDefault="004B2675" w:rsidP="00D64C9F">
            <w:r>
              <w:t>2</w:t>
            </w:r>
          </w:p>
        </w:tc>
        <w:tc>
          <w:tcPr>
            <w:tcW w:w="416" w:type="dxa"/>
          </w:tcPr>
          <w:p w14:paraId="472D31CA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2BDBE64E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2E1F0299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76B36D43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5C73A0B2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5AE8A228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29A1BC0A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3CB78780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67D6185B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1B71599D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6687ADDB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7E2591E2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025A7774" w14:textId="77777777" w:rsidR="004B2675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63A5436D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  <w:tc>
          <w:tcPr>
            <w:tcW w:w="416" w:type="dxa"/>
          </w:tcPr>
          <w:p w14:paraId="5618A5D5" w14:textId="77777777" w:rsidR="004B2675" w:rsidRPr="00C551A0" w:rsidRDefault="004B2675" w:rsidP="00D64C9F">
            <w:pPr>
              <w:rPr>
                <w:sz w:val="20"/>
                <w:szCs w:val="20"/>
              </w:rPr>
            </w:pPr>
            <w:r>
              <w:t>2</w:t>
            </w:r>
          </w:p>
        </w:tc>
      </w:tr>
    </w:tbl>
    <w:p w14:paraId="0898934D" w14:textId="77777777" w:rsidR="004B2675" w:rsidRDefault="004B2675" w:rsidP="004B2675">
      <w:pPr>
        <w:rPr>
          <w:strike/>
        </w:rPr>
      </w:pPr>
    </w:p>
    <w:p w14:paraId="1C35CDFF" w14:textId="7A78978A" w:rsidR="004B2675" w:rsidRDefault="004B2675" w:rsidP="004B2675">
      <w:r>
        <w:t>B=break</w:t>
      </w:r>
    </w:p>
    <w:p w14:paraId="572C72C5" w14:textId="77777777" w:rsidR="004B2675" w:rsidRDefault="004B2675" w:rsidP="004B2675">
      <w:r>
        <w:t>Run = 8 actions</w:t>
      </w:r>
    </w:p>
    <w:p w14:paraId="5F3BE62D" w14:textId="77777777" w:rsidR="004B2675" w:rsidRDefault="004B2675" w:rsidP="004B2675">
      <w:r>
        <w:t>Segment = EEG data acquired from trial</w:t>
      </w:r>
    </w:p>
    <w:p w14:paraId="17FA3ACB" w14:textId="77777777" w:rsidR="004B2675" w:rsidRPr="00D64C9F" w:rsidRDefault="004B2675" w:rsidP="004B2675"/>
    <w:p w14:paraId="75AE4D8B" w14:textId="77777777" w:rsidR="004B2675" w:rsidRDefault="004B2675" w:rsidP="004B2675">
      <w:pPr>
        <w:rPr>
          <w:b/>
        </w:rPr>
      </w:pPr>
    </w:p>
    <w:p w14:paraId="3AE1B87F" w14:textId="77777777" w:rsidR="004B2675" w:rsidRPr="001D0CDE" w:rsidRDefault="004B2675" w:rsidP="004B2675">
      <w:pPr>
        <w:rPr>
          <w:b/>
          <w:i/>
          <w:iCs/>
        </w:rPr>
      </w:pPr>
      <w:r w:rsidRPr="001D0CDE">
        <w:rPr>
          <w:b/>
          <w:i/>
          <w:iCs/>
        </w:rPr>
        <w:t xml:space="preserve">Supplemental table </w:t>
      </w:r>
      <w:r>
        <w:rPr>
          <w:b/>
          <w:i/>
          <w:iCs/>
        </w:rPr>
        <w:t>2</w:t>
      </w:r>
    </w:p>
    <w:p w14:paraId="006FA24D" w14:textId="77777777" w:rsidR="004B2675" w:rsidRPr="001D0CDE" w:rsidRDefault="004B2675" w:rsidP="004B2675">
      <w:pPr>
        <w:rPr>
          <w:b/>
          <w:i/>
          <w:iCs/>
        </w:rPr>
      </w:pPr>
      <w:r w:rsidRPr="001D0CDE">
        <w:rPr>
          <w:b/>
          <w:i/>
          <w:iCs/>
        </w:rPr>
        <w:t>WECS coding details</w:t>
      </w:r>
    </w:p>
    <w:p w14:paraId="55B2265C" w14:textId="77777777" w:rsidR="004B2675" w:rsidRDefault="004B2675" w:rsidP="004B2675">
      <w:pPr>
        <w:rPr>
          <w:b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70"/>
        <w:gridCol w:w="1474"/>
        <w:gridCol w:w="1887"/>
        <w:gridCol w:w="1803"/>
        <w:gridCol w:w="2001"/>
      </w:tblGrid>
      <w:tr w:rsidR="004B2675" w14:paraId="3348B88B" w14:textId="77777777" w:rsidTr="002B6DF3">
        <w:tc>
          <w:tcPr>
            <w:tcW w:w="2370" w:type="dxa"/>
          </w:tcPr>
          <w:p w14:paraId="2E766EB7" w14:textId="77777777" w:rsidR="004B2675" w:rsidRDefault="004B2675" w:rsidP="00D64C9F">
            <w:pPr>
              <w:rPr>
                <w:b/>
              </w:rPr>
            </w:pPr>
            <w:r>
              <w:rPr>
                <w:b/>
              </w:rPr>
              <w:t>WECS category</w:t>
            </w:r>
          </w:p>
        </w:tc>
        <w:tc>
          <w:tcPr>
            <w:tcW w:w="1474" w:type="dxa"/>
          </w:tcPr>
          <w:p w14:paraId="108238E0" w14:textId="77777777" w:rsidR="004B2675" w:rsidRDefault="004B2675" w:rsidP="00D64C9F">
            <w:pPr>
              <w:rPr>
                <w:b/>
              </w:rPr>
            </w:pPr>
            <w:r>
              <w:rPr>
                <w:b/>
              </w:rPr>
              <w:t>Score = 0</w:t>
            </w:r>
          </w:p>
        </w:tc>
        <w:tc>
          <w:tcPr>
            <w:tcW w:w="1887" w:type="dxa"/>
          </w:tcPr>
          <w:p w14:paraId="6ECCAD68" w14:textId="77777777" w:rsidR="004B2675" w:rsidRDefault="004B2675" w:rsidP="00D64C9F">
            <w:pPr>
              <w:rPr>
                <w:b/>
              </w:rPr>
            </w:pPr>
            <w:r>
              <w:rPr>
                <w:b/>
              </w:rPr>
              <w:t>Score = 1</w:t>
            </w:r>
          </w:p>
        </w:tc>
        <w:tc>
          <w:tcPr>
            <w:tcW w:w="1803" w:type="dxa"/>
          </w:tcPr>
          <w:p w14:paraId="3D256C49" w14:textId="77777777" w:rsidR="004B2675" w:rsidRDefault="004B2675" w:rsidP="00D64C9F">
            <w:pPr>
              <w:rPr>
                <w:b/>
              </w:rPr>
            </w:pPr>
            <w:r>
              <w:rPr>
                <w:b/>
              </w:rPr>
              <w:t>Score = 2</w:t>
            </w:r>
          </w:p>
        </w:tc>
        <w:tc>
          <w:tcPr>
            <w:tcW w:w="2001" w:type="dxa"/>
          </w:tcPr>
          <w:p w14:paraId="5FB80FF3" w14:textId="77777777" w:rsidR="004B2675" w:rsidRDefault="004B2675" w:rsidP="00D64C9F">
            <w:pPr>
              <w:rPr>
                <w:b/>
              </w:rPr>
            </w:pPr>
            <w:r>
              <w:rPr>
                <w:b/>
              </w:rPr>
              <w:t>Score = 3</w:t>
            </w:r>
          </w:p>
        </w:tc>
      </w:tr>
      <w:tr w:rsidR="004B2675" w14:paraId="60BC8F70" w14:textId="77777777" w:rsidTr="002B6DF3">
        <w:tc>
          <w:tcPr>
            <w:tcW w:w="2370" w:type="dxa"/>
          </w:tcPr>
          <w:p w14:paraId="07DC691E" w14:textId="77777777" w:rsidR="004B2675" w:rsidRPr="00814CD6" w:rsidRDefault="004B2675" w:rsidP="00D64C9F">
            <w:pPr>
              <w:rPr>
                <w:b/>
              </w:rPr>
            </w:pPr>
            <w:r w:rsidRPr="00814CD6">
              <w:rPr>
                <w:b/>
              </w:rPr>
              <w:t>Facial expressiveness</w:t>
            </w:r>
          </w:p>
        </w:tc>
        <w:tc>
          <w:tcPr>
            <w:tcW w:w="1474" w:type="dxa"/>
          </w:tcPr>
          <w:p w14:paraId="2DB9555A" w14:textId="77777777" w:rsidR="004B2675" w:rsidRPr="00814CD6" w:rsidRDefault="004B2675" w:rsidP="00D64C9F">
            <w:pPr>
              <w:rPr>
                <w:b/>
              </w:rPr>
            </w:pPr>
            <w:r w:rsidRPr="00814CD6">
              <w:rPr>
                <w:b/>
              </w:rPr>
              <w:t>N/A</w:t>
            </w:r>
          </w:p>
        </w:tc>
        <w:tc>
          <w:tcPr>
            <w:tcW w:w="1887" w:type="dxa"/>
          </w:tcPr>
          <w:p w14:paraId="3A0C330A" w14:textId="77777777" w:rsidR="004B2675" w:rsidRDefault="004B2675" w:rsidP="00D64C9F">
            <w:pPr>
              <w:rPr>
                <w:b/>
              </w:rPr>
            </w:pPr>
            <w:r w:rsidRPr="00814CD6">
              <w:rPr>
                <w:b/>
              </w:rPr>
              <w:t>Negative</w:t>
            </w:r>
          </w:p>
          <w:p w14:paraId="010EDC35" w14:textId="77777777" w:rsidR="004B2675" w:rsidRPr="00814CD6" w:rsidRDefault="004B2675" w:rsidP="00D64C9F">
            <w:pPr>
              <w:rPr>
                <w:b/>
              </w:rPr>
            </w:pPr>
          </w:p>
          <w:p w14:paraId="32227B00" w14:textId="77777777" w:rsidR="004B2675" w:rsidRPr="00814CD6" w:rsidRDefault="004B2675" w:rsidP="00D64C9F">
            <w:r>
              <w:t>No response or continual cry</w:t>
            </w:r>
          </w:p>
        </w:tc>
        <w:tc>
          <w:tcPr>
            <w:tcW w:w="1803" w:type="dxa"/>
          </w:tcPr>
          <w:p w14:paraId="6FD58D1C" w14:textId="77777777" w:rsidR="004B2675" w:rsidRDefault="004B2675" w:rsidP="00D64C9F">
            <w:pPr>
              <w:rPr>
                <w:b/>
              </w:rPr>
            </w:pPr>
            <w:r>
              <w:rPr>
                <w:b/>
              </w:rPr>
              <w:t>Variable/mixed</w:t>
            </w:r>
          </w:p>
          <w:p w14:paraId="6E9355E8" w14:textId="77777777" w:rsidR="004B2675" w:rsidRDefault="004B2675" w:rsidP="00D64C9F">
            <w:pPr>
              <w:rPr>
                <w:b/>
              </w:rPr>
            </w:pPr>
          </w:p>
          <w:p w14:paraId="255388B7" w14:textId="77777777" w:rsidR="004B2675" w:rsidRPr="00814CD6" w:rsidRDefault="004B2675" w:rsidP="00D64C9F">
            <w:pPr>
              <w:rPr>
                <w:b/>
              </w:rPr>
            </w:pPr>
            <w:r>
              <w:t>Intermittent fuss</w:t>
            </w:r>
          </w:p>
        </w:tc>
        <w:tc>
          <w:tcPr>
            <w:tcW w:w="2001" w:type="dxa"/>
          </w:tcPr>
          <w:p w14:paraId="10B08975" w14:textId="77777777" w:rsidR="004B2675" w:rsidRDefault="004B2675" w:rsidP="00D64C9F">
            <w:pPr>
              <w:rPr>
                <w:b/>
              </w:rPr>
            </w:pPr>
            <w:r>
              <w:rPr>
                <w:b/>
              </w:rPr>
              <w:t>Positive</w:t>
            </w:r>
          </w:p>
          <w:p w14:paraId="5F961116" w14:textId="77777777" w:rsidR="004B2675" w:rsidRDefault="004B2675" w:rsidP="00D64C9F">
            <w:pPr>
              <w:rPr>
                <w:b/>
              </w:rPr>
            </w:pPr>
          </w:p>
          <w:p w14:paraId="1B1A730E" w14:textId="77777777" w:rsidR="004B2675" w:rsidRPr="00814CD6" w:rsidRDefault="004B2675" w:rsidP="00D64C9F">
            <w:r>
              <w:t>Smile, wide mouth, vowel sound, or laugh</w:t>
            </w:r>
          </w:p>
        </w:tc>
      </w:tr>
      <w:tr w:rsidR="004B2675" w14:paraId="19A72DAD" w14:textId="77777777" w:rsidTr="002B6DF3">
        <w:tc>
          <w:tcPr>
            <w:tcW w:w="2370" w:type="dxa"/>
          </w:tcPr>
          <w:p w14:paraId="3CD7B419" w14:textId="77777777" w:rsidR="004B2675" w:rsidRPr="00814CD6" w:rsidRDefault="004B2675" w:rsidP="002B6DF3">
            <w:pPr>
              <w:rPr>
                <w:b/>
              </w:rPr>
            </w:pPr>
            <w:r w:rsidRPr="00814CD6">
              <w:rPr>
                <w:b/>
              </w:rPr>
              <w:t>Sensitivity</w:t>
            </w:r>
          </w:p>
        </w:tc>
        <w:tc>
          <w:tcPr>
            <w:tcW w:w="1474" w:type="dxa"/>
          </w:tcPr>
          <w:p w14:paraId="3A24F8F3" w14:textId="77777777" w:rsidR="004B2675" w:rsidRDefault="004B2675" w:rsidP="002B6DF3">
            <w:pPr>
              <w:rPr>
                <w:b/>
              </w:rPr>
            </w:pPr>
            <w:r>
              <w:rPr>
                <w:b/>
              </w:rPr>
              <w:t>Asleep</w:t>
            </w:r>
          </w:p>
          <w:p w14:paraId="376F6243" w14:textId="77777777" w:rsidR="004B2675" w:rsidRDefault="004B2675" w:rsidP="002B6DF3">
            <w:pPr>
              <w:rPr>
                <w:b/>
              </w:rPr>
            </w:pPr>
          </w:p>
          <w:p w14:paraId="471971F7" w14:textId="77777777" w:rsidR="004B2675" w:rsidRDefault="004B2675" w:rsidP="002B6DF3"/>
          <w:p w14:paraId="4E7D28D0" w14:textId="77777777" w:rsidR="004B2675" w:rsidRPr="00814CD6" w:rsidRDefault="004B2675" w:rsidP="002B6DF3">
            <w:r>
              <w:t>Sleeping</w:t>
            </w:r>
          </w:p>
        </w:tc>
        <w:tc>
          <w:tcPr>
            <w:tcW w:w="1887" w:type="dxa"/>
          </w:tcPr>
          <w:p w14:paraId="32939173" w14:textId="77777777" w:rsidR="004B2675" w:rsidRDefault="004B2675" w:rsidP="002B6DF3">
            <w:pPr>
              <w:rPr>
                <w:b/>
              </w:rPr>
            </w:pPr>
            <w:r>
              <w:rPr>
                <w:b/>
              </w:rPr>
              <w:t>Rarely attentive</w:t>
            </w:r>
          </w:p>
          <w:p w14:paraId="623FB31B" w14:textId="77777777" w:rsidR="004B2675" w:rsidRDefault="004B2675" w:rsidP="002B6DF3">
            <w:pPr>
              <w:rPr>
                <w:b/>
              </w:rPr>
            </w:pPr>
          </w:p>
          <w:p w14:paraId="40C6F3D7" w14:textId="77777777" w:rsidR="004B2675" w:rsidRDefault="004B2675" w:rsidP="002B6DF3"/>
          <w:p w14:paraId="36FC9EB7" w14:textId="77777777" w:rsidR="004B2675" w:rsidRPr="00814CD6" w:rsidRDefault="004B2675" w:rsidP="002B6DF3">
            <w:r w:rsidRPr="00814CD6">
              <w:lastRenderedPageBreak/>
              <w:t>Awake but no interest</w:t>
            </w:r>
          </w:p>
        </w:tc>
        <w:tc>
          <w:tcPr>
            <w:tcW w:w="1803" w:type="dxa"/>
          </w:tcPr>
          <w:p w14:paraId="656BE93F" w14:textId="77777777" w:rsidR="002B6DF3" w:rsidRDefault="004B2675" w:rsidP="002B6DF3">
            <w:pPr>
              <w:rPr>
                <w:b/>
              </w:rPr>
            </w:pPr>
            <w:r w:rsidRPr="00814CD6">
              <w:rPr>
                <w:b/>
              </w:rPr>
              <w:lastRenderedPageBreak/>
              <w:t>Variable</w:t>
            </w:r>
          </w:p>
          <w:p w14:paraId="485F2B2E" w14:textId="1DAE21A7" w:rsidR="002B6DF3" w:rsidRDefault="002B6DF3" w:rsidP="002B6DF3"/>
          <w:p w14:paraId="3C4DD27E" w14:textId="77777777" w:rsidR="002B6DF3" w:rsidRDefault="002B6DF3" w:rsidP="002B6DF3"/>
          <w:p w14:paraId="1C29B778" w14:textId="15891E61" w:rsidR="004B2675" w:rsidRPr="002B6DF3" w:rsidRDefault="004B2675" w:rsidP="002B6DF3">
            <w:pPr>
              <w:rPr>
                <w:b/>
              </w:rPr>
            </w:pPr>
            <w:r w:rsidRPr="00814CD6">
              <w:t>Loses interest</w:t>
            </w:r>
          </w:p>
        </w:tc>
        <w:tc>
          <w:tcPr>
            <w:tcW w:w="2001" w:type="dxa"/>
          </w:tcPr>
          <w:p w14:paraId="0DC2D4EC" w14:textId="71DFD3BA" w:rsidR="002B6DF3" w:rsidRDefault="004B2675" w:rsidP="002B6DF3">
            <w:pPr>
              <w:pStyle w:val="NoSpacing"/>
              <w:rPr>
                <w:b/>
                <w:bCs/>
              </w:rPr>
            </w:pPr>
            <w:r w:rsidRPr="002B6DF3">
              <w:rPr>
                <w:b/>
                <w:bCs/>
              </w:rPr>
              <w:t>Follows mother/positive response</w:t>
            </w:r>
          </w:p>
          <w:p w14:paraId="270FA405" w14:textId="77777777" w:rsidR="002B6DF3" w:rsidRPr="002B6DF3" w:rsidRDefault="002B6DF3" w:rsidP="002B6DF3">
            <w:pPr>
              <w:pStyle w:val="NoSpacing"/>
              <w:spacing w:after="0"/>
              <w:rPr>
                <w:b/>
                <w:bCs/>
              </w:rPr>
            </w:pPr>
          </w:p>
          <w:p w14:paraId="42E65712" w14:textId="0608698B" w:rsidR="004B2675" w:rsidRPr="00814CD6" w:rsidRDefault="004B2675" w:rsidP="002B6DF3">
            <w:r w:rsidRPr="00814CD6">
              <w:t>Maintains interest</w:t>
            </w:r>
          </w:p>
        </w:tc>
      </w:tr>
      <w:tr w:rsidR="004B2675" w14:paraId="5E276A09" w14:textId="77777777" w:rsidTr="002B6DF3">
        <w:tc>
          <w:tcPr>
            <w:tcW w:w="2370" w:type="dxa"/>
          </w:tcPr>
          <w:p w14:paraId="3D8FFB0C" w14:textId="77777777" w:rsidR="004B2675" w:rsidRPr="00814CD6" w:rsidRDefault="004B2675" w:rsidP="00D64C9F">
            <w:pPr>
              <w:rPr>
                <w:b/>
              </w:rPr>
            </w:pPr>
            <w:r w:rsidRPr="00814CD6">
              <w:rPr>
                <w:b/>
              </w:rPr>
              <w:t>Vocal communication</w:t>
            </w:r>
          </w:p>
          <w:p w14:paraId="579ED3D9" w14:textId="77777777" w:rsidR="004B2675" w:rsidRPr="00814CD6" w:rsidRDefault="004B2675" w:rsidP="00D64C9F">
            <w:r>
              <w:t xml:space="preserve">(Also includes behavioral responsiveness in preverbal infants </w:t>
            </w:r>
            <w:r>
              <w:fldChar w:fldCharType="begin"/>
            </w:r>
            <w:r>
              <w:instrText xml:space="preserve"> ADDIN EN.CITE &lt;EndNote&gt;&lt;Cite&gt;&lt;Author&gt;Hane&lt;/Author&gt;&lt;Year&gt;2018&lt;/Year&gt;&lt;RecNum&gt;79&lt;/RecNum&gt;&lt;DisplayText&gt;(Hane et al., 2018)&lt;/DisplayText&gt;&lt;record&gt;&lt;rec-number&gt;79&lt;/rec-number&gt;&lt;foreign-keys&gt;&lt;key app="EN" db-id="e9e5edza9092zmeafx6vzvrv20rd59rftvaz" timestamp="1554848315"&gt;79&lt;/key&gt;&lt;/foreign-keys&gt;&lt;ref-type name="Book"&gt;6&lt;/ref-type&gt;&lt;contributors&gt;&lt;authors&gt;&lt;author&gt;Hane, Amie&lt;/author&gt;&lt;author&gt;N. LaCoursiere, Jasmine&lt;/author&gt;&lt;author&gt;Mitsuyama, Mai&lt;/author&gt;&lt;author&gt;Wieman, Sarah&lt;/author&gt;&lt;author&gt;Ludwig, Robert&lt;/author&gt;&lt;author&gt;Y. Kwon, Katie&lt;/author&gt;&lt;author&gt;Browne, Joy&lt;/author&gt;&lt;author&gt;Austin, Judy&lt;/author&gt;&lt;author&gt;Myers, Michael&lt;/author&gt;&lt;author&gt;Welch, Martha&lt;/author&gt;&lt;/authors&gt;&lt;/contributors&gt;&lt;titles&gt;&lt;title&gt;The Welch Emotional Connection Screen (WECS): Validation of a brief mother-infant relational health screen&lt;/title&gt;&lt;alt-title&gt;Acta Paediatrica&lt;/alt-title&gt;&lt;/titles&gt;&lt;alt-periodical&gt;&lt;full-title&gt;Acta Paediatrica&lt;/full-title&gt;&lt;/alt-periodical&gt;&lt;dates&gt;&lt;year&gt;2018&lt;/year&gt;&lt;/dates&gt;&lt;urls&gt;&lt;related-urls&gt;&lt;url&gt;https://onlinelibrary.wiley.com/doi/10.1111/apa.14483&lt;/url&gt;&lt;/related-urls&gt;&lt;/urls&gt;&lt;electronic-resource-num&gt;10.1111/apa.1448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ane et al., 2018)</w:t>
            </w:r>
            <w:r>
              <w:fldChar w:fldCharType="end"/>
            </w:r>
            <w:r>
              <w:t>)</w:t>
            </w:r>
          </w:p>
        </w:tc>
        <w:tc>
          <w:tcPr>
            <w:tcW w:w="1474" w:type="dxa"/>
          </w:tcPr>
          <w:p w14:paraId="03321988" w14:textId="77777777" w:rsidR="004B2675" w:rsidRDefault="004B2675" w:rsidP="00D64C9F">
            <w:pPr>
              <w:rPr>
                <w:b/>
              </w:rPr>
            </w:pPr>
            <w:r>
              <w:rPr>
                <w:b/>
              </w:rPr>
              <w:t>N/A</w:t>
            </w:r>
          </w:p>
          <w:p w14:paraId="340A26E3" w14:textId="77777777" w:rsidR="004B2675" w:rsidRPr="00814CD6" w:rsidRDefault="004B2675" w:rsidP="00D64C9F">
            <w:pPr>
              <w:rPr>
                <w:b/>
              </w:rPr>
            </w:pPr>
          </w:p>
        </w:tc>
        <w:tc>
          <w:tcPr>
            <w:tcW w:w="1887" w:type="dxa"/>
          </w:tcPr>
          <w:p w14:paraId="048299F4" w14:textId="77777777" w:rsidR="004B2675" w:rsidRDefault="004B2675" w:rsidP="00D64C9F">
            <w:pPr>
              <w:rPr>
                <w:b/>
              </w:rPr>
            </w:pPr>
            <w:r>
              <w:rPr>
                <w:b/>
              </w:rPr>
              <w:t>Negative</w:t>
            </w:r>
          </w:p>
          <w:p w14:paraId="2158D4B3" w14:textId="77777777" w:rsidR="004B2675" w:rsidRDefault="004B2675" w:rsidP="00D64C9F"/>
          <w:p w14:paraId="67E48D33" w14:textId="77777777" w:rsidR="004B2675" w:rsidRPr="00814CD6" w:rsidRDefault="004B2675" w:rsidP="00D64C9F">
            <w:r w:rsidRPr="00814CD6">
              <w:t>Not consolable or irritable but can console</w:t>
            </w:r>
          </w:p>
        </w:tc>
        <w:tc>
          <w:tcPr>
            <w:tcW w:w="1803" w:type="dxa"/>
          </w:tcPr>
          <w:p w14:paraId="4609C3E1" w14:textId="77777777" w:rsidR="004B2675" w:rsidRDefault="004B2675" w:rsidP="00D64C9F">
            <w:pPr>
              <w:rPr>
                <w:b/>
              </w:rPr>
            </w:pPr>
            <w:r>
              <w:rPr>
                <w:b/>
              </w:rPr>
              <w:t>Variable</w:t>
            </w:r>
          </w:p>
          <w:p w14:paraId="7FAC6D38" w14:textId="77777777" w:rsidR="004B2675" w:rsidRDefault="004B2675" w:rsidP="00D64C9F"/>
          <w:p w14:paraId="14E6FF6C" w14:textId="77777777" w:rsidR="004B2675" w:rsidRPr="00814CD6" w:rsidRDefault="004B2675" w:rsidP="00D64C9F">
            <w:r w:rsidRPr="00814CD6">
              <w:t xml:space="preserve">Irritable when approached or </w:t>
            </w:r>
            <w:proofErr w:type="gramStart"/>
            <w:r w:rsidRPr="00814CD6">
              <w:t>Neither</w:t>
            </w:r>
            <w:proofErr w:type="gramEnd"/>
            <w:r w:rsidRPr="00814CD6">
              <w:t xml:space="preserve"> happy nor unhappy</w:t>
            </w:r>
          </w:p>
        </w:tc>
        <w:tc>
          <w:tcPr>
            <w:tcW w:w="2001" w:type="dxa"/>
          </w:tcPr>
          <w:p w14:paraId="7CE1924B" w14:textId="77777777" w:rsidR="004B2675" w:rsidRDefault="004B2675" w:rsidP="00D64C9F">
            <w:pPr>
              <w:rPr>
                <w:b/>
              </w:rPr>
            </w:pPr>
            <w:r>
              <w:rPr>
                <w:b/>
              </w:rPr>
              <w:t>Positive</w:t>
            </w:r>
          </w:p>
          <w:p w14:paraId="74B6530F" w14:textId="77777777" w:rsidR="004B2675" w:rsidRDefault="004B2675" w:rsidP="00D64C9F"/>
          <w:p w14:paraId="119D648F" w14:textId="77777777" w:rsidR="004B2675" w:rsidRPr="00814CD6" w:rsidRDefault="004B2675" w:rsidP="00D64C9F">
            <w:r w:rsidRPr="00814CD6">
              <w:t>Happy and smiling</w:t>
            </w:r>
          </w:p>
        </w:tc>
      </w:tr>
    </w:tbl>
    <w:p w14:paraId="291BBBEE" w14:textId="77777777" w:rsidR="004B2675" w:rsidRPr="00814CD6" w:rsidRDefault="004B2675" w:rsidP="004B2675">
      <w:pPr>
        <w:rPr>
          <w:b/>
        </w:rPr>
      </w:pPr>
    </w:p>
    <w:p w14:paraId="28055914" w14:textId="77777777" w:rsidR="004B2675" w:rsidRDefault="004B2675" w:rsidP="004B2675"/>
    <w:p w14:paraId="0E6ECD21" w14:textId="12670B28" w:rsidR="005D6325" w:rsidRDefault="005D6325" w:rsidP="005D6325">
      <w:pPr>
        <w:rPr>
          <w:b/>
          <w:i/>
          <w:iCs/>
        </w:rPr>
      </w:pPr>
      <w:r w:rsidRPr="001D0CDE">
        <w:rPr>
          <w:b/>
          <w:i/>
          <w:iCs/>
        </w:rPr>
        <w:t xml:space="preserve">Supplemental table </w:t>
      </w:r>
      <w:r>
        <w:rPr>
          <w:b/>
          <w:i/>
          <w:iCs/>
        </w:rPr>
        <w:t>3</w:t>
      </w:r>
    </w:p>
    <w:p w14:paraId="5C3E01F8" w14:textId="77777777" w:rsidR="00A6173E" w:rsidRPr="00A6173E" w:rsidRDefault="00A6173E" w:rsidP="00A6173E">
      <w:pPr>
        <w:rPr>
          <w:b/>
          <w:i/>
          <w:iCs/>
        </w:rPr>
      </w:pPr>
      <w:r w:rsidRPr="00A6173E">
        <w:rPr>
          <w:b/>
          <w:i/>
          <w:iCs/>
        </w:rPr>
        <w:t>Average numbers of trial by action and group</w:t>
      </w:r>
    </w:p>
    <w:p w14:paraId="70370FE8" w14:textId="77777777" w:rsidR="004B2675" w:rsidRDefault="004B2675" w:rsidP="004B2675"/>
    <w:tbl>
      <w:tblPr>
        <w:tblW w:w="7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1"/>
        <w:gridCol w:w="574"/>
        <w:gridCol w:w="474"/>
        <w:gridCol w:w="739"/>
        <w:gridCol w:w="719"/>
        <w:gridCol w:w="826"/>
        <w:gridCol w:w="624"/>
        <w:gridCol w:w="574"/>
        <w:gridCol w:w="474"/>
        <w:gridCol w:w="659"/>
        <w:gridCol w:w="826"/>
      </w:tblGrid>
      <w:tr w:rsidR="005D6325" w:rsidRPr="005D6325" w14:paraId="3AB1A2AE" w14:textId="77777777" w:rsidTr="005D6325">
        <w:trPr>
          <w:trHeight w:val="300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8248B" w14:textId="77777777" w:rsidR="005D6325" w:rsidRPr="005D6325" w:rsidRDefault="005D6325" w:rsidP="005D6325"/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EEDDF" w14:textId="77777777" w:rsidR="005D6325" w:rsidRPr="005D6325" w:rsidRDefault="005D6325" w:rsidP="005D6325">
            <w:r w:rsidRPr="005D6325">
              <w:t>mean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843C7" w14:textId="77777777" w:rsidR="005D6325" w:rsidRPr="005D6325" w:rsidRDefault="005D6325" w:rsidP="005D6325">
            <w:r w:rsidRPr="005D6325">
              <w:t>st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F2DF" w14:textId="77777777" w:rsidR="005D6325" w:rsidRPr="005D6325" w:rsidRDefault="005D6325" w:rsidP="005D6325"/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E3D16" w14:textId="77777777" w:rsidR="005D6325" w:rsidRPr="005D6325" w:rsidRDefault="005D6325" w:rsidP="005D6325">
            <w:r w:rsidRPr="005D6325">
              <w:t>mean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A5A4C" w14:textId="77777777" w:rsidR="005D6325" w:rsidRPr="005D6325" w:rsidRDefault="005D6325" w:rsidP="005D6325">
            <w:r w:rsidRPr="005D6325">
              <w:t>std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6DF43" w14:textId="77777777" w:rsidR="005D6325" w:rsidRPr="005D6325" w:rsidRDefault="005D6325" w:rsidP="005D6325"/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FFC63" w14:textId="77777777" w:rsidR="005D6325" w:rsidRPr="005D6325" w:rsidRDefault="005D6325" w:rsidP="005D6325">
            <w:r w:rsidRPr="005D6325">
              <w:t>mean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1CC9" w14:textId="77777777" w:rsidR="005D6325" w:rsidRPr="005D6325" w:rsidRDefault="005D6325" w:rsidP="005D6325">
            <w:r w:rsidRPr="005D6325">
              <w:t>std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7150C" w14:textId="77777777" w:rsidR="005D6325" w:rsidRPr="005D6325" w:rsidRDefault="005D6325" w:rsidP="005D6325"/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F58E2" w14:textId="77777777" w:rsidR="005D6325" w:rsidRPr="005D6325" w:rsidRDefault="005D6325" w:rsidP="005D6325"/>
        </w:tc>
      </w:tr>
      <w:tr w:rsidR="005D6325" w:rsidRPr="005D6325" w14:paraId="1082465E" w14:textId="77777777" w:rsidTr="005D6325">
        <w:trPr>
          <w:trHeight w:val="300"/>
        </w:trPr>
        <w:tc>
          <w:tcPr>
            <w:tcW w:w="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AB91D" w14:textId="77777777" w:rsidR="005D6325" w:rsidRPr="005D6325" w:rsidRDefault="005D6325" w:rsidP="005D6325">
            <w:r w:rsidRPr="005D6325">
              <w:t>General</w:t>
            </w:r>
          </w:p>
        </w:tc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C6773" w14:textId="77777777" w:rsidR="005D6325" w:rsidRPr="005D6325" w:rsidRDefault="005D6325" w:rsidP="005D6325">
            <w:r w:rsidRPr="005D6325">
              <w:t>3.6</w:t>
            </w:r>
          </w:p>
        </w:tc>
        <w:tc>
          <w:tcPr>
            <w:tcW w:w="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97F6B" w14:textId="77777777" w:rsidR="005D6325" w:rsidRPr="005D6325" w:rsidRDefault="005D6325" w:rsidP="005D6325">
            <w:r w:rsidRPr="005D6325">
              <w:t>0.42</w:t>
            </w:r>
          </w:p>
        </w:tc>
        <w:tc>
          <w:tcPr>
            <w:tcW w:w="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A0125" w14:textId="77777777" w:rsidR="005D6325" w:rsidRPr="005D6325" w:rsidRDefault="005D6325" w:rsidP="005D6325">
            <w:r w:rsidRPr="005D6325">
              <w:t>action1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A90AD" w14:textId="77777777" w:rsidR="005D6325" w:rsidRPr="005D6325" w:rsidRDefault="005D6325" w:rsidP="005D6325">
            <w:r w:rsidRPr="005D6325">
              <w:t>3.2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D2B72" w14:textId="77777777" w:rsidR="005D6325" w:rsidRPr="005D6325" w:rsidRDefault="005D6325" w:rsidP="005D6325">
            <w:r w:rsidRPr="005D6325">
              <w:t>0.5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882CA" w14:textId="77777777" w:rsidR="005D6325" w:rsidRPr="005D6325" w:rsidRDefault="005D6325" w:rsidP="005D6325">
            <w:proofErr w:type="spellStart"/>
            <w:r w:rsidRPr="005D6325">
              <w:t>irr</w:t>
            </w:r>
            <w:proofErr w:type="spellEnd"/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E5912" w14:textId="77777777" w:rsidR="005D6325" w:rsidRPr="005D6325" w:rsidRDefault="005D6325" w:rsidP="005D6325">
            <w:r w:rsidRPr="005D6325">
              <w:t>3.1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BF1A2" w14:textId="77777777" w:rsidR="005D6325" w:rsidRPr="005D6325" w:rsidRDefault="005D6325" w:rsidP="005D6325">
            <w:r w:rsidRPr="005D6325">
              <w:t>0.47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1DBD9" w14:textId="77777777" w:rsidR="005D6325" w:rsidRPr="005D6325" w:rsidRDefault="005D6325" w:rsidP="005D6325">
            <w:r w:rsidRPr="005D6325">
              <w:t>t=0.63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BE162" w14:textId="77777777" w:rsidR="005D6325" w:rsidRPr="005D6325" w:rsidRDefault="005D6325" w:rsidP="005D6325">
            <w:r w:rsidRPr="005D6325">
              <w:t>p=0.545</w:t>
            </w:r>
          </w:p>
        </w:tc>
      </w:tr>
      <w:tr w:rsidR="005D6325" w:rsidRPr="005D6325" w14:paraId="2611B5D5" w14:textId="77777777" w:rsidTr="005D632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D24ED9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7DEB5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97939B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067096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9E4B7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67F920" w14:textId="77777777" w:rsidR="005D6325" w:rsidRPr="005D6325" w:rsidRDefault="005D6325" w:rsidP="005D6325"/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26C0" w14:textId="77777777" w:rsidR="005D6325" w:rsidRPr="005D6325" w:rsidRDefault="005D6325" w:rsidP="005D6325">
            <w:r w:rsidRPr="005D6325">
              <w:t xml:space="preserve">non </w:t>
            </w:r>
            <w:proofErr w:type="spellStart"/>
            <w:r w:rsidRPr="005D6325">
              <w:t>irr</w:t>
            </w:r>
            <w:proofErr w:type="spellEnd"/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483B1" w14:textId="77777777" w:rsidR="005D6325" w:rsidRPr="005D6325" w:rsidRDefault="005D6325" w:rsidP="005D6325">
            <w:r w:rsidRPr="005D6325">
              <w:t>3.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D0560" w14:textId="77777777" w:rsidR="005D6325" w:rsidRPr="005D6325" w:rsidRDefault="005D6325" w:rsidP="005D6325">
            <w:r w:rsidRPr="005D6325">
              <w:t>0.6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4192E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D6C35E" w14:textId="77777777" w:rsidR="005D6325" w:rsidRPr="005D6325" w:rsidRDefault="005D6325" w:rsidP="005D6325"/>
        </w:tc>
      </w:tr>
      <w:tr w:rsidR="005D6325" w:rsidRPr="005D6325" w14:paraId="423CE018" w14:textId="77777777" w:rsidTr="005D632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796733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78D98F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F081B" w14:textId="77777777" w:rsidR="005D6325" w:rsidRPr="005D6325" w:rsidRDefault="005D6325" w:rsidP="005D6325"/>
        </w:tc>
        <w:tc>
          <w:tcPr>
            <w:tcW w:w="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6E6C1" w14:textId="77777777" w:rsidR="005D6325" w:rsidRPr="005D6325" w:rsidRDefault="005D6325" w:rsidP="005D6325">
            <w:r w:rsidRPr="005D6325">
              <w:t>action2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F1FA7" w14:textId="77777777" w:rsidR="005D6325" w:rsidRPr="005D6325" w:rsidRDefault="005D6325" w:rsidP="005D6325">
            <w:r w:rsidRPr="005D6325">
              <w:t>3.8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E2395" w14:textId="77777777" w:rsidR="005D6325" w:rsidRPr="005D6325" w:rsidRDefault="005D6325" w:rsidP="005D6325">
            <w:r w:rsidRPr="005D6325">
              <w:t>0.3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7E3C5" w14:textId="77777777" w:rsidR="005D6325" w:rsidRPr="005D6325" w:rsidRDefault="005D6325" w:rsidP="005D6325">
            <w:proofErr w:type="spellStart"/>
            <w:r w:rsidRPr="005D6325">
              <w:t>irr</w:t>
            </w:r>
            <w:proofErr w:type="spellEnd"/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9D1D5" w14:textId="77777777" w:rsidR="005D6325" w:rsidRPr="005D6325" w:rsidRDefault="005D6325" w:rsidP="005D6325">
            <w:r w:rsidRPr="005D6325">
              <w:t>3.8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3CD57" w14:textId="77777777" w:rsidR="005D6325" w:rsidRPr="005D6325" w:rsidRDefault="005D6325" w:rsidP="005D6325">
            <w:r w:rsidRPr="005D6325">
              <w:t>0.38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97133" w14:textId="77777777" w:rsidR="005D6325" w:rsidRPr="005D6325" w:rsidRDefault="005D6325" w:rsidP="005D6325">
            <w:r w:rsidRPr="005D6325">
              <w:t>t=0.15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88F43" w14:textId="77777777" w:rsidR="005D6325" w:rsidRPr="005D6325" w:rsidRDefault="005D6325" w:rsidP="005D6325">
            <w:r w:rsidRPr="005D6325">
              <w:t>p=0.882</w:t>
            </w:r>
          </w:p>
        </w:tc>
      </w:tr>
      <w:tr w:rsidR="005D6325" w:rsidRPr="005D6325" w14:paraId="594E0714" w14:textId="77777777" w:rsidTr="005D632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6DE1FE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83AEFA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DCA7A1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179A3E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4EC53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6B2803" w14:textId="77777777" w:rsidR="005D6325" w:rsidRPr="005D6325" w:rsidRDefault="005D6325" w:rsidP="005D6325"/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AB84E" w14:textId="77777777" w:rsidR="005D6325" w:rsidRPr="005D6325" w:rsidRDefault="005D6325" w:rsidP="005D6325">
            <w:r w:rsidRPr="005D6325">
              <w:t xml:space="preserve">non </w:t>
            </w:r>
            <w:proofErr w:type="spellStart"/>
            <w:r w:rsidRPr="005D6325">
              <w:t>irr</w:t>
            </w:r>
            <w:proofErr w:type="spellEnd"/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D718A" w14:textId="77777777" w:rsidR="005D6325" w:rsidRPr="005D6325" w:rsidRDefault="005D6325" w:rsidP="005D6325">
            <w:r w:rsidRPr="005D6325">
              <w:t>3.8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96F81" w14:textId="77777777" w:rsidR="005D6325" w:rsidRPr="005D6325" w:rsidRDefault="005D6325" w:rsidP="005D6325">
            <w:r w:rsidRPr="005D6325">
              <w:t>0.3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67A6CB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76880C" w14:textId="77777777" w:rsidR="005D6325" w:rsidRPr="005D6325" w:rsidRDefault="005D6325" w:rsidP="005D6325"/>
        </w:tc>
      </w:tr>
      <w:tr w:rsidR="005D6325" w:rsidRPr="005D6325" w14:paraId="346002A0" w14:textId="77777777" w:rsidTr="005D632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72787D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850E4E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829755" w14:textId="77777777" w:rsidR="005D6325" w:rsidRPr="005D6325" w:rsidRDefault="005D6325" w:rsidP="005D6325"/>
        </w:tc>
        <w:tc>
          <w:tcPr>
            <w:tcW w:w="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47F48" w14:textId="77777777" w:rsidR="005D6325" w:rsidRPr="005D6325" w:rsidRDefault="005D6325" w:rsidP="005D6325">
            <w:r w:rsidRPr="005D6325">
              <w:t>action3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3BA1C" w14:textId="77777777" w:rsidR="005D6325" w:rsidRPr="005D6325" w:rsidRDefault="005D6325" w:rsidP="005D6325">
            <w:r w:rsidRPr="005D6325">
              <w:t>3.7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8C8E" w14:textId="77777777" w:rsidR="005D6325" w:rsidRPr="005D6325" w:rsidRDefault="005D6325" w:rsidP="005D6325">
            <w:r w:rsidRPr="005D6325">
              <w:t>0.3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7E8E5" w14:textId="77777777" w:rsidR="005D6325" w:rsidRPr="005D6325" w:rsidRDefault="005D6325" w:rsidP="005D6325">
            <w:proofErr w:type="spellStart"/>
            <w:r w:rsidRPr="005D6325">
              <w:t>irr</w:t>
            </w:r>
            <w:proofErr w:type="spellEnd"/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E73B5" w14:textId="77777777" w:rsidR="005D6325" w:rsidRPr="005D6325" w:rsidRDefault="005D6325" w:rsidP="005D6325">
            <w:r w:rsidRPr="005D6325">
              <w:t>3.72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9AA69" w14:textId="77777777" w:rsidR="005D6325" w:rsidRPr="005D6325" w:rsidRDefault="005D6325" w:rsidP="005D6325">
            <w:r w:rsidRPr="005D6325">
              <w:t>0.33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B7F2B" w14:textId="77777777" w:rsidR="005D6325" w:rsidRPr="005D6325" w:rsidRDefault="005D6325" w:rsidP="005D6325">
            <w:r w:rsidRPr="005D6325">
              <w:t>t=0.53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A8C96" w14:textId="77777777" w:rsidR="005D6325" w:rsidRPr="005D6325" w:rsidRDefault="005D6325" w:rsidP="005D6325">
            <w:r w:rsidRPr="005D6325">
              <w:t>p=0.608</w:t>
            </w:r>
          </w:p>
        </w:tc>
      </w:tr>
      <w:tr w:rsidR="005D6325" w:rsidRPr="005D6325" w14:paraId="400537F8" w14:textId="77777777" w:rsidTr="005D632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518D70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ABEF4E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87992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2CC800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01B2D7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36D247" w14:textId="77777777" w:rsidR="005D6325" w:rsidRPr="005D6325" w:rsidRDefault="005D6325" w:rsidP="005D6325"/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D9E0C" w14:textId="77777777" w:rsidR="005D6325" w:rsidRPr="005D6325" w:rsidRDefault="005D6325" w:rsidP="005D6325">
            <w:r w:rsidRPr="005D6325">
              <w:t xml:space="preserve">non </w:t>
            </w:r>
            <w:proofErr w:type="spellStart"/>
            <w:r w:rsidRPr="005D6325">
              <w:t>irr</w:t>
            </w:r>
            <w:proofErr w:type="spellEnd"/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50B4E" w14:textId="77777777" w:rsidR="005D6325" w:rsidRPr="005D6325" w:rsidRDefault="005D6325" w:rsidP="005D6325">
            <w:r w:rsidRPr="005D6325">
              <w:t>3.68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F5F41" w14:textId="77777777" w:rsidR="005D6325" w:rsidRPr="005D6325" w:rsidRDefault="005D6325" w:rsidP="005D6325">
            <w:r w:rsidRPr="005D6325">
              <w:t>0.3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D60D62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CC0C6B" w14:textId="77777777" w:rsidR="005D6325" w:rsidRPr="005D6325" w:rsidRDefault="005D6325" w:rsidP="005D6325"/>
        </w:tc>
      </w:tr>
      <w:tr w:rsidR="005D6325" w:rsidRPr="005D6325" w14:paraId="3AA48ED7" w14:textId="77777777" w:rsidTr="005D632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40E96E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47ED9E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372E8" w14:textId="77777777" w:rsidR="005D6325" w:rsidRPr="005D6325" w:rsidRDefault="005D6325" w:rsidP="005D6325"/>
        </w:tc>
        <w:tc>
          <w:tcPr>
            <w:tcW w:w="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C0412" w14:textId="77777777" w:rsidR="005D6325" w:rsidRPr="005D6325" w:rsidRDefault="005D6325" w:rsidP="005D6325">
            <w:r w:rsidRPr="005D6325">
              <w:t>action4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525EA" w14:textId="77777777" w:rsidR="005D6325" w:rsidRPr="005D6325" w:rsidRDefault="005D6325" w:rsidP="005D6325">
            <w:r w:rsidRPr="005D6325">
              <w:t>3.7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C7A1F" w14:textId="77777777" w:rsidR="005D6325" w:rsidRPr="005D6325" w:rsidRDefault="005D6325" w:rsidP="005D6325">
            <w:r w:rsidRPr="005D6325">
              <w:t>0.3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5B141" w14:textId="77777777" w:rsidR="005D6325" w:rsidRPr="005D6325" w:rsidRDefault="005D6325" w:rsidP="005D6325">
            <w:proofErr w:type="spellStart"/>
            <w:r w:rsidRPr="005D6325">
              <w:t>irr</w:t>
            </w:r>
            <w:proofErr w:type="spellEnd"/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FB14" w14:textId="77777777" w:rsidR="005D6325" w:rsidRPr="005D6325" w:rsidRDefault="005D6325" w:rsidP="005D6325">
            <w:r w:rsidRPr="005D6325">
              <w:t>3.7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620C2" w14:textId="77777777" w:rsidR="005D6325" w:rsidRPr="005D6325" w:rsidRDefault="005D6325" w:rsidP="005D6325">
            <w:r w:rsidRPr="005D6325">
              <w:t>0.35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37AEF" w14:textId="77777777" w:rsidR="005D6325" w:rsidRPr="005D6325" w:rsidRDefault="005D6325" w:rsidP="005D6325">
            <w:r w:rsidRPr="005D6325">
              <w:t>t=-0.3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FEF1A" w14:textId="77777777" w:rsidR="005D6325" w:rsidRPr="005D6325" w:rsidRDefault="005D6325" w:rsidP="005D6325">
            <w:r w:rsidRPr="005D6325">
              <w:t>p=0.763</w:t>
            </w:r>
          </w:p>
        </w:tc>
      </w:tr>
      <w:tr w:rsidR="005D6325" w:rsidRPr="005D6325" w14:paraId="6470D6D0" w14:textId="77777777" w:rsidTr="005D632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089224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DB4639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21B5B2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446852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62F8F6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F5FA24" w14:textId="77777777" w:rsidR="005D6325" w:rsidRPr="005D6325" w:rsidRDefault="005D6325" w:rsidP="005D6325"/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A0BD3" w14:textId="77777777" w:rsidR="005D6325" w:rsidRPr="005D6325" w:rsidRDefault="005D6325" w:rsidP="005D6325">
            <w:r w:rsidRPr="005D6325">
              <w:t xml:space="preserve">non </w:t>
            </w:r>
            <w:proofErr w:type="spellStart"/>
            <w:r w:rsidRPr="005D6325">
              <w:t>irr</w:t>
            </w:r>
            <w:proofErr w:type="spellEnd"/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461D5" w14:textId="77777777" w:rsidR="005D6325" w:rsidRPr="005D6325" w:rsidRDefault="005D6325" w:rsidP="005D6325">
            <w:r w:rsidRPr="005D6325">
              <w:t>3.7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A33D2" w14:textId="77777777" w:rsidR="005D6325" w:rsidRPr="005D6325" w:rsidRDefault="005D6325" w:rsidP="005D6325">
            <w:r w:rsidRPr="005D6325">
              <w:t>0.3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82DA7A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045654" w14:textId="77777777" w:rsidR="005D6325" w:rsidRPr="005D6325" w:rsidRDefault="005D6325" w:rsidP="005D6325"/>
        </w:tc>
      </w:tr>
      <w:tr w:rsidR="005D6325" w:rsidRPr="005D6325" w14:paraId="1B400154" w14:textId="77777777" w:rsidTr="005D632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EDE4F8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5DE27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D852C3" w14:textId="77777777" w:rsidR="005D6325" w:rsidRPr="005D6325" w:rsidRDefault="005D6325" w:rsidP="005D6325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BDF73" w14:textId="77777777" w:rsidR="005D6325" w:rsidRPr="005D6325" w:rsidRDefault="005D6325" w:rsidP="005D6325"/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82C18" w14:textId="77777777" w:rsidR="005D6325" w:rsidRPr="005D6325" w:rsidRDefault="005D6325" w:rsidP="005D6325"/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09586" w14:textId="77777777" w:rsidR="005D6325" w:rsidRPr="005D6325" w:rsidRDefault="005D6325" w:rsidP="005D6325"/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4F272" w14:textId="77777777" w:rsidR="005D6325" w:rsidRPr="005D6325" w:rsidRDefault="005D6325" w:rsidP="005D6325"/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5E52A" w14:textId="77777777" w:rsidR="005D6325" w:rsidRPr="005D6325" w:rsidRDefault="005D6325" w:rsidP="005D6325"/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56FB9" w14:textId="77777777" w:rsidR="005D6325" w:rsidRPr="005D6325" w:rsidRDefault="005D6325" w:rsidP="005D6325"/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BE299" w14:textId="77777777" w:rsidR="005D6325" w:rsidRPr="005D6325" w:rsidRDefault="005D6325" w:rsidP="005D6325"/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0F1FB" w14:textId="77777777" w:rsidR="005D6325" w:rsidRPr="005D6325" w:rsidRDefault="005D6325" w:rsidP="005D6325"/>
        </w:tc>
      </w:tr>
      <w:tr w:rsidR="005D6325" w:rsidRPr="005D6325" w14:paraId="633AEB7E" w14:textId="77777777" w:rsidTr="005D632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7FB083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A33F86" w14:textId="77777777" w:rsidR="005D6325" w:rsidRPr="005D6325" w:rsidRDefault="005D6325" w:rsidP="005D6325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C8B86C" w14:textId="77777777" w:rsidR="005D6325" w:rsidRPr="005D6325" w:rsidRDefault="005D6325" w:rsidP="005D6325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7C3D0" w14:textId="77777777" w:rsidR="005D6325" w:rsidRPr="005D6325" w:rsidRDefault="005D6325" w:rsidP="005D6325">
            <w:r w:rsidRPr="005D6325">
              <w:t>actio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FEA14" w14:textId="77777777" w:rsidR="005D6325" w:rsidRPr="005D6325" w:rsidRDefault="005D6325" w:rsidP="005D6325">
            <w:r w:rsidRPr="005D6325">
              <w:t>F=1.9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3C587" w14:textId="77777777" w:rsidR="005D6325" w:rsidRPr="005D6325" w:rsidRDefault="005D6325" w:rsidP="005D6325">
            <w:r w:rsidRPr="005D6325">
              <w:t>p=0.15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D91B9" w14:textId="77777777" w:rsidR="005D6325" w:rsidRPr="005D6325" w:rsidRDefault="005D6325" w:rsidP="005D6325"/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C638F" w14:textId="77777777" w:rsidR="005D6325" w:rsidRPr="005D6325" w:rsidRDefault="005D6325" w:rsidP="005D6325"/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460CF" w14:textId="77777777" w:rsidR="005D6325" w:rsidRPr="005D6325" w:rsidRDefault="005D6325" w:rsidP="005D6325"/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2A26A" w14:textId="77777777" w:rsidR="005D6325" w:rsidRPr="005D6325" w:rsidRDefault="005D6325" w:rsidP="005D6325"/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DA5B6" w14:textId="77777777" w:rsidR="005D6325" w:rsidRPr="005D6325" w:rsidRDefault="005D6325" w:rsidP="005D6325"/>
        </w:tc>
      </w:tr>
    </w:tbl>
    <w:p w14:paraId="320C8B4E" w14:textId="77777777" w:rsidR="00B95FC1" w:rsidRDefault="00B95FC1"/>
    <w:sectPr w:rsidR="00B95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675"/>
    <w:rsid w:val="002B6DF3"/>
    <w:rsid w:val="004A144C"/>
    <w:rsid w:val="004B2675"/>
    <w:rsid w:val="005D6325"/>
    <w:rsid w:val="00622252"/>
    <w:rsid w:val="00740E81"/>
    <w:rsid w:val="007C7BCD"/>
    <w:rsid w:val="00861C2F"/>
    <w:rsid w:val="00A6173E"/>
    <w:rsid w:val="00B9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27281"/>
  <w15:chartTrackingRefBased/>
  <w15:docId w15:val="{E953C407-3568-A748-AC48-A3FBA1059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7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675"/>
    <w:pPr>
      <w:spacing w:after="160" w:line="259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6DF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, Mary Lauren</dc:creator>
  <cp:keywords/>
  <dc:description/>
  <cp:lastModifiedBy>Neel, Mary Lauren</cp:lastModifiedBy>
  <cp:revision>5</cp:revision>
  <dcterms:created xsi:type="dcterms:W3CDTF">2023-02-16T14:51:00Z</dcterms:created>
  <dcterms:modified xsi:type="dcterms:W3CDTF">2023-08-25T16:02:00Z</dcterms:modified>
</cp:coreProperties>
</file>